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E9B46" w14:textId="3B15574E" w:rsidR="00A05D1C" w:rsidRDefault="00CB357F">
      <w:pPr>
        <w:rPr>
          <w:b/>
          <w:bCs/>
        </w:rPr>
      </w:pPr>
      <w:r>
        <w:rPr>
          <w:b/>
          <w:bCs/>
        </w:rPr>
        <w:t>Supplementary video</w:t>
      </w:r>
    </w:p>
    <w:p w14:paraId="3CC31F1B" w14:textId="248D2B7F" w:rsidR="00CB357F" w:rsidRDefault="00CB357F">
      <w:pPr>
        <w:rPr>
          <w:b/>
          <w:bCs/>
        </w:rPr>
      </w:pPr>
    </w:p>
    <w:p w14:paraId="56CA7510" w14:textId="6E3DF032" w:rsidR="00CB357F" w:rsidRPr="00CB357F" w:rsidRDefault="00CB357F">
      <w:r>
        <w:t xml:space="preserve">Representative B-mode </w:t>
      </w:r>
      <w:r w:rsidR="00382C5B">
        <w:t>ultrasound</w:t>
      </w:r>
      <w:r>
        <w:t xml:space="preserve"> of apical dysfunction in an isoprenaline-induced animal model of Takotsubo syndrome. </w:t>
      </w:r>
    </w:p>
    <w:sectPr w:rsidR="00CB357F" w:rsidRPr="00CB35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57F"/>
    <w:rsid w:val="00382C5B"/>
    <w:rsid w:val="003F1A11"/>
    <w:rsid w:val="005D15EB"/>
    <w:rsid w:val="00A05D1C"/>
    <w:rsid w:val="00CB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86825"/>
  <w15:chartTrackingRefBased/>
  <w15:docId w15:val="{46721AF8-27B8-9243-820E-298339F60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nter</dc:creator>
  <cp:keywords/>
  <dc:description/>
  <cp:lastModifiedBy>Matthew Tranter</cp:lastModifiedBy>
  <cp:revision>2</cp:revision>
  <dcterms:created xsi:type="dcterms:W3CDTF">2022-04-29T12:30:00Z</dcterms:created>
  <dcterms:modified xsi:type="dcterms:W3CDTF">2022-04-29T12:32:00Z</dcterms:modified>
</cp:coreProperties>
</file>